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56AE" w:rsidRPr="00434F0A" w:rsidRDefault="00434F0A" w:rsidP="00AE56AE">
      <w:pPr>
        <w:rPr>
          <w:rFonts w:ascii="Times New Roman" w:eastAsia="標楷體" w:hAnsi="Times New Roman" w:cs="Times New Roman"/>
          <w:b/>
        </w:rPr>
      </w:pPr>
      <w:bookmarkStart w:id="0" w:name="_Hlk79145335"/>
      <w:bookmarkStart w:id="1" w:name="_Hlk79145353"/>
      <w:bookmarkStart w:id="2" w:name="_GoBack"/>
      <w:bookmarkEnd w:id="2"/>
      <w:r w:rsidRPr="00434F0A">
        <w:rPr>
          <w:rFonts w:ascii="Times New Roman" w:hAnsi="Times New Roman" w:cs="Times New Roman"/>
          <w:b/>
        </w:rPr>
        <w:t xml:space="preserve">S3 </w:t>
      </w:r>
      <w:r w:rsidR="00AE56AE" w:rsidRPr="00434F0A">
        <w:rPr>
          <w:rFonts w:ascii="Times New Roman" w:eastAsia="標楷體" w:hAnsi="Times New Roman" w:cs="Times New Roman"/>
          <w:b/>
        </w:rPr>
        <w:t>Table. Water quality parameters variation of oyster farms (site F-H) after rainfall.</w:t>
      </w:r>
      <w:bookmarkEnd w:id="1"/>
      <w:r w:rsidR="00AE56AE" w:rsidRPr="00434F0A">
        <w:rPr>
          <w:rFonts w:ascii="Times New Roman" w:eastAsia="標楷體" w:hAnsi="Times New Roman" w:cs="Times New Roman"/>
          <w:b/>
        </w:rPr>
        <w:t xml:space="preserve">  </w:t>
      </w:r>
    </w:p>
    <w:bookmarkEnd w:id="0"/>
    <w:p w:rsidR="005971BD" w:rsidRDefault="00AE56AE">
      <w:r>
        <w:fldChar w:fldCharType="begin"/>
      </w:r>
      <w:r>
        <w:instrText xml:space="preserve"> LINK </w:instrText>
      </w:r>
      <w:r w:rsidR="005971BD">
        <w:instrText>Excel.Sheet.12</w:instrText>
      </w:r>
      <w:r w:rsidR="005971BD">
        <w:rPr>
          <w:rFonts w:hint="eastAsia"/>
        </w:rPr>
        <w:instrText xml:space="preserve"> C:\\Users\\</w:instrText>
      </w:r>
      <w:r w:rsidR="005971BD">
        <w:rPr>
          <w:rFonts w:hint="eastAsia"/>
        </w:rPr>
        <w:instrText>施宜佳</w:instrText>
      </w:r>
      <w:r w:rsidR="005971BD">
        <w:rPr>
          <w:rFonts w:hint="eastAsia"/>
        </w:rPr>
        <w:instrText>\\Desktop\\R1\\</w:instrText>
      </w:r>
      <w:r w:rsidR="005971BD">
        <w:rPr>
          <w:rFonts w:hint="eastAsia"/>
        </w:rPr>
        <w:instrText>補充數據</w:instrText>
      </w:r>
      <w:r w:rsidR="005971BD">
        <w:rPr>
          <w:rFonts w:hint="eastAsia"/>
        </w:rPr>
        <w:instrText>.xlsx "</w:instrText>
      </w:r>
      <w:r w:rsidR="005971BD">
        <w:rPr>
          <w:rFonts w:hint="eastAsia"/>
        </w:rPr>
        <w:instrText>各站點時序變化表</w:instrText>
      </w:r>
      <w:r w:rsidR="005971BD">
        <w:rPr>
          <w:rFonts w:hint="eastAsia"/>
        </w:rPr>
        <w:instrText xml:space="preserve"> !R36C3:R45C11" </w:instrText>
      </w:r>
      <w:r>
        <w:instrText xml:space="preserve">\a \f 4 \h  \* MERGEFORMAT </w:instrText>
      </w:r>
      <w:r>
        <w:fldChar w:fldCharType="separate"/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83"/>
        <w:gridCol w:w="636"/>
        <w:gridCol w:w="1491"/>
        <w:gridCol w:w="1507"/>
        <w:gridCol w:w="1270"/>
        <w:gridCol w:w="1748"/>
        <w:gridCol w:w="1929"/>
        <w:gridCol w:w="1507"/>
        <w:gridCol w:w="1387"/>
      </w:tblGrid>
      <w:tr w:rsidR="005971BD" w:rsidRPr="005971BD" w:rsidTr="005971BD">
        <w:trPr>
          <w:divId w:val="1727604717"/>
          <w:trHeight w:val="740"/>
        </w:trPr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Sampling events</w:t>
            </w:r>
          </w:p>
        </w:tc>
        <w:tc>
          <w:tcPr>
            <w:tcW w:w="175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Days after heavy precipitation</w:t>
            </w:r>
            <w:r w:rsidRPr="005971B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br/>
              <w:t xml:space="preserve">(by East Asian Rainy) </w:t>
            </w:r>
          </w:p>
        </w:tc>
        <w:tc>
          <w:tcPr>
            <w:tcW w:w="235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 xml:space="preserve">Days after extreme heavy precipitation </w:t>
            </w:r>
            <w:r w:rsidRPr="005971B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br/>
              <w:t xml:space="preserve">(by Typhoon </w:t>
            </w:r>
            <w:proofErr w:type="spellStart"/>
            <w:r w:rsidRPr="005971B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Nepartak</w:t>
            </w:r>
            <w:proofErr w:type="spellEnd"/>
            <w:r w:rsidRPr="005971B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5971BD" w:rsidRPr="005971BD" w:rsidTr="005971BD">
        <w:trPr>
          <w:divId w:val="1727604717"/>
          <w:trHeight w:val="740"/>
        </w:trPr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Water quality parameters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Day 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1BD" w:rsidRPr="005971BD" w:rsidRDefault="005971BD" w:rsidP="005971BD">
            <w:pPr>
              <w:widowControl/>
              <w:ind w:left="233" w:hangingChars="111" w:hanging="233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 xml:space="preserve">Day 3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 xml:space="preserve">Day 8 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 xml:space="preserve"> Day 12 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Day 1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 xml:space="preserve">Day 3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 xml:space="preserve">Day 8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 xml:space="preserve"> Day 12 </w:t>
            </w:r>
          </w:p>
        </w:tc>
      </w:tr>
      <w:tr w:rsidR="005971BD" w:rsidRPr="005971BD" w:rsidTr="005971BD">
        <w:trPr>
          <w:divId w:val="1727604717"/>
          <w:trHeight w:val="740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1BD" w:rsidRPr="005971BD" w:rsidRDefault="005971BD" w:rsidP="005971B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Heterotrophic plate count (CFU/mL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68,467±26,01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32,739±17,04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2,806±2,19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305,027±166,08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1,116,200±995,86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26,167±71,94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25,499±9,322</w:t>
            </w:r>
          </w:p>
        </w:tc>
      </w:tr>
      <w:tr w:rsidR="005971BD" w:rsidRPr="005971BD" w:rsidTr="005971BD">
        <w:trPr>
          <w:divId w:val="1727604717"/>
          <w:trHeight w:val="740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1BD" w:rsidRPr="005971BD" w:rsidRDefault="005971BD" w:rsidP="005971B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Total Coliform (CFU/100mL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4,359±3,82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1±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1±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1,244±1,03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477±39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11±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43±3</w:t>
            </w:r>
          </w:p>
        </w:tc>
      </w:tr>
      <w:tr w:rsidR="005971BD" w:rsidRPr="005971BD" w:rsidTr="005971BD">
        <w:trPr>
          <w:divId w:val="1727604717"/>
          <w:trHeight w:val="740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1BD" w:rsidRPr="005971BD" w:rsidRDefault="005971BD" w:rsidP="005971BD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 xml:space="preserve">Escherichia coli </w:t>
            </w:r>
            <w:r w:rsidRPr="005971B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(CFU/100mL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13±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8±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27±8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44±1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16±7</w:t>
            </w:r>
          </w:p>
        </w:tc>
      </w:tr>
      <w:tr w:rsidR="005971BD" w:rsidRPr="005971BD" w:rsidTr="005971BD">
        <w:trPr>
          <w:divId w:val="1727604717"/>
          <w:trHeight w:val="740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1BD" w:rsidRPr="005971BD" w:rsidRDefault="005971BD" w:rsidP="005971B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pH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7.70±0.0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7.63±0.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7.85±0.1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8.10±0.0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7.62±0.0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7.98±0.0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7.75±0.11</w:t>
            </w:r>
          </w:p>
        </w:tc>
      </w:tr>
      <w:tr w:rsidR="005971BD" w:rsidRPr="005971BD" w:rsidTr="005971BD">
        <w:trPr>
          <w:divId w:val="1727604717"/>
          <w:trHeight w:val="740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1BD" w:rsidRPr="005971BD" w:rsidRDefault="005971BD" w:rsidP="005971B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Turbidity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14.26±2.3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6.93±4.6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0.80±0.0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43.62±25.8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57.58±37.1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49.23±2.1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9.57±5.61</w:t>
            </w:r>
          </w:p>
        </w:tc>
      </w:tr>
      <w:tr w:rsidR="005971BD" w:rsidRPr="005971BD" w:rsidTr="005971BD">
        <w:trPr>
          <w:divId w:val="1727604717"/>
          <w:trHeight w:val="740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1BD" w:rsidRPr="005971BD" w:rsidRDefault="005971BD" w:rsidP="005971B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Salinity (%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10.98±3.9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16.03±2.5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21.34±1.6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5.25±2.0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1.88±0.0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18.05±6.3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22.32±0.68</w:t>
            </w:r>
          </w:p>
        </w:tc>
      </w:tr>
      <w:tr w:rsidR="005971BD" w:rsidRPr="005971BD" w:rsidTr="005971BD">
        <w:trPr>
          <w:divId w:val="1727604717"/>
          <w:trHeight w:val="740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1BD" w:rsidRPr="005971BD" w:rsidRDefault="005971BD" w:rsidP="005971B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Dissolved oxygen (mg/L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4.36±0.1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3.97±0.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3.29±0.1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5.81±0.3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4.21±0.3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6.45±0.2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4.29±0.44</w:t>
            </w:r>
          </w:p>
        </w:tc>
      </w:tr>
      <w:tr w:rsidR="005971BD" w:rsidRPr="005971BD" w:rsidTr="005971BD">
        <w:trPr>
          <w:divId w:val="1727604717"/>
          <w:trHeight w:val="740"/>
        </w:trPr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1BD" w:rsidRPr="005971BD" w:rsidRDefault="005971BD" w:rsidP="005971B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Average water temperature (°C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29.02±0.06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29.11±0.1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29.75±0.2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26.11±0.03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26.42±0.15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27.98±0.3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5971BD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28.08±0.21</w:t>
            </w:r>
          </w:p>
        </w:tc>
      </w:tr>
    </w:tbl>
    <w:p w:rsidR="0020782E" w:rsidRPr="00AE56AE" w:rsidRDefault="00AE56AE">
      <w:r>
        <w:fldChar w:fldCharType="end"/>
      </w:r>
    </w:p>
    <w:sectPr w:rsidR="0020782E" w:rsidRPr="00AE56AE" w:rsidSect="00F11E65">
      <w:pgSz w:w="16838" w:h="11906" w:orient="landscape"/>
      <w:pgMar w:top="1134" w:right="1440" w:bottom="1134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11775" w:rsidRDefault="00911775" w:rsidP="00661B24">
      <w:r>
        <w:separator/>
      </w:r>
    </w:p>
  </w:endnote>
  <w:endnote w:type="continuationSeparator" w:id="0">
    <w:p w:rsidR="00911775" w:rsidRDefault="00911775" w:rsidP="00661B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11775" w:rsidRDefault="00911775" w:rsidP="00661B24">
      <w:r>
        <w:separator/>
      </w:r>
    </w:p>
  </w:footnote>
  <w:footnote w:type="continuationSeparator" w:id="0">
    <w:p w:rsidR="00911775" w:rsidRDefault="00911775" w:rsidP="00661B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56AE"/>
    <w:rsid w:val="0020782E"/>
    <w:rsid w:val="00281E5B"/>
    <w:rsid w:val="003823AB"/>
    <w:rsid w:val="00434F0A"/>
    <w:rsid w:val="00503570"/>
    <w:rsid w:val="005971BD"/>
    <w:rsid w:val="005C5924"/>
    <w:rsid w:val="00661B24"/>
    <w:rsid w:val="00851C62"/>
    <w:rsid w:val="008F45D4"/>
    <w:rsid w:val="00903034"/>
    <w:rsid w:val="00911775"/>
    <w:rsid w:val="00AE56AE"/>
    <w:rsid w:val="00C52A91"/>
    <w:rsid w:val="00F11E65"/>
    <w:rsid w:val="00F132B9"/>
    <w:rsid w:val="00F24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1FDBFE4"/>
  <w15:chartTrackingRefBased/>
  <w15:docId w15:val="{7A6DED21-7051-4B7B-81F8-A81F998E5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1B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61B2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61B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61B2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78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8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施宜佳</dc:creator>
  <cp:keywords/>
  <dc:description/>
  <cp:lastModifiedBy>陳榮盛</cp:lastModifiedBy>
  <cp:revision>8</cp:revision>
  <dcterms:created xsi:type="dcterms:W3CDTF">2021-04-11T08:52:00Z</dcterms:created>
  <dcterms:modified xsi:type="dcterms:W3CDTF">2021-08-06T04:31:00Z</dcterms:modified>
</cp:coreProperties>
</file>